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4. Adjusted Odds Ratios (OR) and 95% Confidence Intervals (CI) for the Association of Lung Cancer Risk with Fruit, Vegetable, and Cruciferous Vegetable Intake </w:t>
      </w:r>
      <w:r>
        <w:rPr/>
        <w:t>by Number of Cigarettes per day and Years of Smoking</w:t>
      </w:r>
    </w:p>
    <w:tbl>
      <w:tblPr>
        <w:tblW w:w="12874" w:type="dxa"/>
        <w:jc w:val="left"/>
        <w:tblInd w:w="-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4"/>
        <w:gridCol w:w="717"/>
        <w:gridCol w:w="940"/>
        <w:gridCol w:w="1450"/>
        <w:gridCol w:w="651"/>
        <w:gridCol w:w="896"/>
        <w:gridCol w:w="1433"/>
        <w:gridCol w:w="668"/>
        <w:gridCol w:w="775"/>
        <w:gridCol w:w="1512"/>
        <w:gridCol w:w="648"/>
        <w:gridCol w:w="720"/>
        <w:gridCol w:w="1440"/>
      </w:tblGrid>
      <w:tr>
        <w:trPr/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≤ </w:t>
            </w:r>
            <w:r>
              <w:rPr/>
              <w:t>20 Cigarettes / day</w:t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&gt; 20 Cigarettes / day</w:t>
            </w:r>
          </w:p>
        </w:tc>
        <w:tc>
          <w:tcPr>
            <w:tcW w:w="29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 xml:space="preserve">≤ </w:t>
            </w:r>
            <w:r>
              <w:rPr/>
              <w:t>30 years of Smoking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&gt; 30 years of Smoking</w:t>
            </w:r>
          </w:p>
        </w:tc>
      </w:tr>
      <w:tr>
        <w:trPr/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 xml:space="preserve">2 </w:t>
            </w: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 xml:space="preserve">2 </w:t>
            </w:r>
            <w:r>
              <w:rPr>
                <w:sz w:val="22"/>
                <w:szCs w:val="22"/>
              </w:rPr>
              <w:t>(95% CI)</w:t>
            </w:r>
          </w:p>
        </w:tc>
      </w:tr>
      <w:tr>
        <w:trPr/>
        <w:tc>
          <w:tcPr>
            <w:tcW w:w="26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bles, servings/mo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-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59-1.1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8-1.0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47-0.9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0.63-1.0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62-1.1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 (0.36-0.73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(0.31-0.71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60-1.0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39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00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0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1181</w:t>
            </w:r>
          </w:p>
        </w:tc>
      </w:tr>
      <w:tr>
        <w:trPr/>
        <w:tc>
          <w:tcPr>
            <w:tcW w:w="2681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, servings/m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9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-58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70-1.3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63-1.1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5-1.1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67-1.13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58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6-1.0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4-1.3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43-0.9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60-1.0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11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0.562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3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1262</w:t>
            </w:r>
          </w:p>
        </w:tc>
      </w:tr>
      <w:tr>
        <w:trPr/>
        <w:tc>
          <w:tcPr>
            <w:tcW w:w="268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ciferous, servings/m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69-1.2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51-0.9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51-1.0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64-1.0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5-1.03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44-0.8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0.34-0.7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60-1.0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6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12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0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1512</w:t>
            </w:r>
          </w:p>
        </w:tc>
      </w:tr>
      <w:tr>
        <w:trPr/>
        <w:tc>
          <w:tcPr>
            <w:tcW w:w="268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w cruciferous, servings/m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-4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48-0.9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6-1.0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45-0.94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9-1.01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49-0.94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48-0.9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(0.30-0.6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59-1.04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57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38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004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1480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b/>
          <w:b/>
        </w:rPr>
      </w:pPr>
      <w:r>
        <w:rPr>
          <w:vertAlign w:val="superscript"/>
        </w:rPr>
        <w:t xml:space="preserve">1 </w:t>
      </w:r>
      <w:r>
        <w:rPr/>
        <w:t>Odds ratios and 95% confidence intervals were calculated with unconditional logistic regression adjusted for age (continuous), education level (&lt;high school or &gt;high school), gender (male or female), total meat intake (continuous), smoking status (never, quit, or current), years of smoking (continuous), and year of admission (continuous)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>Odds ratios and 95% confidence intervals were calculated with unconditional logistic regression adjusted for age (continuous), education level (&lt;high school or &gt;high school), gender (male or female), total meat intake (continuous), smoking status (never, quit, or current), number of cigarettes per day (continuous), and year of admission (continuous)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4:41:00Z</dcterms:created>
  <dc:creator>tang</dc:creator>
  <dc:description/>
  <cp:keywords/>
  <dc:language>en-US</dc:language>
  <cp:lastModifiedBy> </cp:lastModifiedBy>
  <cp:lastPrinted>2008-10-03T10:05:00Z</cp:lastPrinted>
  <dcterms:modified xsi:type="dcterms:W3CDTF">2010-05-17T14:41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